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 w:eastAsiaTheme="minorEastAsia"/>
          <w:sz w:val="24"/>
          <w:szCs w:val="20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0"/>
        </w:rPr>
        <w:t>Table S</w:t>
      </w:r>
      <w:r>
        <w:rPr>
          <w:rFonts w:hint="eastAsia" w:ascii="Times New Roman" w:hAnsi="Times New Roman" w:cs="Times New Roman"/>
          <w:b/>
          <w:sz w:val="24"/>
          <w:szCs w:val="20"/>
          <w:lang w:val="en-US" w:eastAsia="zh-CN"/>
        </w:rPr>
        <w:t>5</w:t>
      </w: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Phylogenetic informativeness profiles for 7</w:t>
      </w:r>
      <w:r>
        <w:rPr>
          <w:rFonts w:hint="eastAsia" w:ascii="Times New Roman" w:hAnsi="Times New Roman" w:cs="Times New Roman"/>
          <w:sz w:val="24"/>
          <w:szCs w:val="20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0"/>
        </w:rPr>
        <w:t xml:space="preserve"> plastid protein-coding genes. Included are number of sites for which substitution rates were calculated (#Rates), net phylogenetic informativeness at epochs: 0-0.015 (Net PI) and per-site phylogenetic informativeness (Per-site PI). Ten genes with the most net informativeness are colored in red</w:t>
      </w:r>
      <w:r>
        <w:rPr>
          <w:rFonts w:hint="eastAsia" w:ascii="Times New Roman" w:hAnsi="Times New Roman" w:cs="Times New Roman"/>
          <w:sz w:val="24"/>
          <w:szCs w:val="20"/>
          <w:lang w:val="en-US" w:eastAsia="zh-CN"/>
        </w:rPr>
        <w:t>.</w:t>
      </w:r>
    </w:p>
    <w:tbl>
      <w:tblPr>
        <w:tblStyle w:val="8"/>
        <w:tblW w:w="815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856"/>
        <w:gridCol w:w="1517"/>
        <w:gridCol w:w="1500"/>
        <w:gridCol w:w="1550"/>
        <w:gridCol w:w="15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14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Loci</w:t>
            </w:r>
          </w:p>
        </w:tc>
        <w:tc>
          <w:tcPr>
            <w:tcW w:w="8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#Rates</w:t>
            </w:r>
          </w:p>
        </w:tc>
        <w:tc>
          <w:tcPr>
            <w:tcW w:w="151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Mean rate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SD</w:t>
            </w:r>
          </w:p>
        </w:tc>
        <w:tc>
          <w:tcPr>
            <w:tcW w:w="155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Net PI</w:t>
            </w:r>
          </w:p>
        </w:tc>
        <w:tc>
          <w:tcPr>
            <w:tcW w:w="15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 w:val="0"/>
                <w:sz w:val="20"/>
                <w:szCs w:val="20"/>
              </w:rPr>
              <w:t>Per-site P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bookmarkStart w:id="2" w:name="_GoBack" w:colFirst="0" w:colLast="4"/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poC2</w:t>
            </w:r>
          </w:p>
        </w:tc>
        <w:tc>
          <w:tcPr>
            <w:tcW w:w="85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763</w:t>
            </w:r>
          </w:p>
        </w:tc>
        <w:tc>
          <w:tcPr>
            <w:tcW w:w="151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3.7172574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0.0831587</w:t>
            </w:r>
          </w:p>
        </w:tc>
        <w:tc>
          <w:tcPr>
            <w:tcW w:w="155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.48132227</w:t>
            </w:r>
          </w:p>
        </w:tc>
        <w:tc>
          <w:tcPr>
            <w:tcW w:w="158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4165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poB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16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70689739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44992183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.07315096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783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dhF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35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327640671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8.6324569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.77421735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7759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tK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25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81875148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33195064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.06796857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2090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saA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50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12913022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88340831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.69811065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3798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poC1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14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.36937983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8.0381082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75829693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2686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saB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02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70992098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25983749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.52235175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120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dhD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49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92867754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831255203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.67782854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016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bookmarkStart w:id="0" w:name="OLE_LINK41"/>
            <w:bookmarkStart w:id="1" w:name="OLE_LINK40"/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poA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58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8.2289353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6.8691781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.16436578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6926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sbB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24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3508202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73261033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.00213769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504808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A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6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6588579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4592698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2182475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8398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B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7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997729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7187155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4787103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302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sA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8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0299262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1357359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4350241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292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B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1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516003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443971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0116481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6389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mA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9411884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3139572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3880688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6939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A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3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220042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5651806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6046793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331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cL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5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95186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5317821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5966637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440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7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70643297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8.2225323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5870172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78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C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0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002606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9499323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0433828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013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3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11744987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.7180801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5635831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8292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8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4688482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.0255171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3124866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943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F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3738949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7963943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7097188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265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4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6178804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4122219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004277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56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K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402056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7366415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4220956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456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2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626164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1.116385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4536598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011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4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68898286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.7537304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9332603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9578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A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9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413503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6544471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7023425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560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pP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6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7900433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.1716381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48088636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3358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H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9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11145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974202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27072454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62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8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3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6359806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6937952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21111512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051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D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9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9751747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6680127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48517451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386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20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.2813766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7.439103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66814221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3975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6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8297995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2017815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73127751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6845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I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181781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9339295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62479331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155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A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8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884062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0064493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6301602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2647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1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4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0018841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4656418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12252607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1725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7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3460684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3264174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2423802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041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J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484177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2515156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3962263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362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E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9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0419549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9475937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73969539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235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f3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008869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1514153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98076083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0285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14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5946175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7247055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84922848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3605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8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0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0881729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8.0004119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86942141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310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5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0127217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1427035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2859016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67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C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015278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2170195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0270143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32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4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03380495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.7966804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5319979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746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B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6325736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9627152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85105026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488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6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0446852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.2978611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6707717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6409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9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9635125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7362012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88496765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136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G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489583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7757249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91626244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139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32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.1158335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6.312865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62917349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7815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E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3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6484488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0215913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2935284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92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hI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9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5451943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707691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3023359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638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33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0655556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538242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4288948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7767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D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1455156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047379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0752036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424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H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450685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8666379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3657971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174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K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2877596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2926926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7493314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82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Z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756989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6396608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7808579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167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N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9013793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5771832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2519262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456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E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518876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1717934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4570234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7407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H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160905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6190926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4042604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306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J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372727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7534482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3521707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0139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I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3231481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7081278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7553054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941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N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271318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3840222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1339174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4213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C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1114403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0445371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7647691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09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36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7675676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7119996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8855768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616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I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465741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9872279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5300628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8776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L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8065591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8458455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4017993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183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J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86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6237521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7941518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972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12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0570175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8641225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2177915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90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F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134359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2721766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047023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8162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M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898039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7223964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3342294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48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L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421053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6368099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4887605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2117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G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2208108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8436839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784728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68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4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bT</w:t>
            </w:r>
          </w:p>
        </w:tc>
        <w:tc>
          <w:tcPr>
            <w:tcW w:w="8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517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9567677</w:t>
            </w:r>
          </w:p>
        </w:tc>
        <w:tc>
          <w:tcPr>
            <w:tcW w:w="150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742968</w:t>
            </w:r>
          </w:p>
        </w:tc>
        <w:tc>
          <w:tcPr>
            <w:tcW w:w="1550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509573</w:t>
            </w:r>
          </w:p>
        </w:tc>
        <w:tc>
          <w:tcPr>
            <w:tcW w:w="15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11895</w:t>
            </w:r>
          </w:p>
        </w:tc>
      </w:tr>
      <w:bookmarkEnd w:id="0"/>
      <w:bookmarkEnd w:id="1"/>
    </w:tbl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Q4NTkwNmFiY2M5MGQzMzUyYmZkYTI0Zjg4Nzk3MmQifQ=="/>
  </w:docVars>
  <w:rsids>
    <w:rsidRoot w:val="00A52CF0"/>
    <w:rsid w:val="00014D41"/>
    <w:rsid w:val="00167BCF"/>
    <w:rsid w:val="001A454B"/>
    <w:rsid w:val="001D162E"/>
    <w:rsid w:val="00203747"/>
    <w:rsid w:val="002B4304"/>
    <w:rsid w:val="002C7E99"/>
    <w:rsid w:val="00327636"/>
    <w:rsid w:val="0042494D"/>
    <w:rsid w:val="00477136"/>
    <w:rsid w:val="004A25C8"/>
    <w:rsid w:val="005C3FC1"/>
    <w:rsid w:val="00694BD7"/>
    <w:rsid w:val="006B1BE3"/>
    <w:rsid w:val="00751DD6"/>
    <w:rsid w:val="007F11C7"/>
    <w:rsid w:val="00806984"/>
    <w:rsid w:val="008A0F64"/>
    <w:rsid w:val="009267BF"/>
    <w:rsid w:val="00A047AE"/>
    <w:rsid w:val="00A0780C"/>
    <w:rsid w:val="00A52CF0"/>
    <w:rsid w:val="00A84E07"/>
    <w:rsid w:val="00C40294"/>
    <w:rsid w:val="00E51B86"/>
    <w:rsid w:val="00F27035"/>
    <w:rsid w:val="00FD2E13"/>
    <w:rsid w:val="01677959"/>
    <w:rsid w:val="03871F3C"/>
    <w:rsid w:val="039E77B6"/>
    <w:rsid w:val="041403D9"/>
    <w:rsid w:val="04802032"/>
    <w:rsid w:val="05AA653C"/>
    <w:rsid w:val="08C20E85"/>
    <w:rsid w:val="08F23964"/>
    <w:rsid w:val="0B0B4F0A"/>
    <w:rsid w:val="0B903ADE"/>
    <w:rsid w:val="0C876014"/>
    <w:rsid w:val="0CC52908"/>
    <w:rsid w:val="0CD93263"/>
    <w:rsid w:val="0EF510F3"/>
    <w:rsid w:val="0F6E7A1A"/>
    <w:rsid w:val="100D2228"/>
    <w:rsid w:val="115A162D"/>
    <w:rsid w:val="123F000C"/>
    <w:rsid w:val="131D3252"/>
    <w:rsid w:val="16105F47"/>
    <w:rsid w:val="166F723B"/>
    <w:rsid w:val="16A4571C"/>
    <w:rsid w:val="21997D2C"/>
    <w:rsid w:val="2321619B"/>
    <w:rsid w:val="253B254A"/>
    <w:rsid w:val="2C0C6D59"/>
    <w:rsid w:val="2E5D734C"/>
    <w:rsid w:val="30471B01"/>
    <w:rsid w:val="32CE6B16"/>
    <w:rsid w:val="32E93950"/>
    <w:rsid w:val="331E156D"/>
    <w:rsid w:val="33437504"/>
    <w:rsid w:val="33B020BC"/>
    <w:rsid w:val="34F60FF0"/>
    <w:rsid w:val="36AE3450"/>
    <w:rsid w:val="37710FF7"/>
    <w:rsid w:val="386F6DF6"/>
    <w:rsid w:val="3BEF6D9B"/>
    <w:rsid w:val="3D893E03"/>
    <w:rsid w:val="43612C93"/>
    <w:rsid w:val="43CA332A"/>
    <w:rsid w:val="441F2C53"/>
    <w:rsid w:val="44886352"/>
    <w:rsid w:val="459A3794"/>
    <w:rsid w:val="4740402F"/>
    <w:rsid w:val="488B62D1"/>
    <w:rsid w:val="49434653"/>
    <w:rsid w:val="4C6F2CC0"/>
    <w:rsid w:val="4D675CFA"/>
    <w:rsid w:val="4EB44A47"/>
    <w:rsid w:val="4FB629B4"/>
    <w:rsid w:val="51813034"/>
    <w:rsid w:val="52FD0F7E"/>
    <w:rsid w:val="558E0505"/>
    <w:rsid w:val="5666269D"/>
    <w:rsid w:val="57213266"/>
    <w:rsid w:val="57F768D8"/>
    <w:rsid w:val="585C67EF"/>
    <w:rsid w:val="5A386DE8"/>
    <w:rsid w:val="5D1031A2"/>
    <w:rsid w:val="5E38621F"/>
    <w:rsid w:val="5FF82CFA"/>
    <w:rsid w:val="60174735"/>
    <w:rsid w:val="647103FE"/>
    <w:rsid w:val="65CB061E"/>
    <w:rsid w:val="66245EFE"/>
    <w:rsid w:val="66A4567D"/>
    <w:rsid w:val="67BF28F6"/>
    <w:rsid w:val="68965B65"/>
    <w:rsid w:val="68B03FED"/>
    <w:rsid w:val="6B3D6D3E"/>
    <w:rsid w:val="70E25C9B"/>
    <w:rsid w:val="70EE3189"/>
    <w:rsid w:val="73F456D6"/>
    <w:rsid w:val="76EC08E6"/>
    <w:rsid w:val="7DA4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4"/>
    <w:semiHidden/>
    <w:unhideWhenUsed/>
    <w:qFormat/>
    <w:uiPriority w:val="99"/>
    <w:rPr>
      <w:rFonts w:ascii="Times New Roman" w:hAnsi="Times New Roman" w:cs="Times New Roman"/>
      <w:sz w:val="18"/>
      <w:szCs w:val="18"/>
    </w:rPr>
  </w:style>
  <w:style w:type="paragraph" w:styleId="4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Emphasis"/>
    <w:basedOn w:val="9"/>
    <w:qFormat/>
    <w:uiPriority w:val="20"/>
    <w:rPr>
      <w:i/>
      <w:iCs/>
    </w:rPr>
  </w:style>
  <w:style w:type="character" w:styleId="11">
    <w:name w:val="annotation reference"/>
    <w:basedOn w:val="9"/>
    <w:semiHidden/>
    <w:unhideWhenUsed/>
    <w:qFormat/>
    <w:uiPriority w:val="99"/>
    <w:rPr>
      <w:sz w:val="16"/>
      <w:szCs w:val="16"/>
    </w:rPr>
  </w:style>
  <w:style w:type="character" w:customStyle="1" w:styleId="12">
    <w:name w:val="批注文字 字符"/>
    <w:basedOn w:val="9"/>
    <w:link w:val="2"/>
    <w:semiHidden/>
    <w:qFormat/>
    <w:uiPriority w:val="99"/>
    <w:rPr>
      <w:sz w:val="20"/>
      <w:szCs w:val="20"/>
    </w:rPr>
  </w:style>
  <w:style w:type="character" w:customStyle="1" w:styleId="13">
    <w:name w:val="批注主题 字符"/>
    <w:basedOn w:val="12"/>
    <w:link w:val="6"/>
    <w:semiHidden/>
    <w:qFormat/>
    <w:uiPriority w:val="99"/>
    <w:rPr>
      <w:b/>
      <w:bCs/>
      <w:sz w:val="20"/>
      <w:szCs w:val="20"/>
    </w:rPr>
  </w:style>
  <w:style w:type="character" w:customStyle="1" w:styleId="14">
    <w:name w:val="批注框文本 字符"/>
    <w:basedOn w:val="9"/>
    <w:link w:val="3"/>
    <w:semiHidden/>
    <w:qFormat/>
    <w:uiPriority w:val="99"/>
    <w:rPr>
      <w:rFonts w:ascii="Times New Roman" w:hAnsi="Times New Roman" w:cs="Times New Roman"/>
      <w:sz w:val="18"/>
      <w:szCs w:val="18"/>
    </w:rPr>
  </w:style>
  <w:style w:type="character" w:customStyle="1" w:styleId="15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6">
    <w:name w:val="页脚 字符"/>
    <w:basedOn w:val="9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12361-5976-4768-A70F-F6E1F27E4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0</Words>
  <Characters>4117</Characters>
  <Lines>47</Lines>
  <Paragraphs>13</Paragraphs>
  <TotalTime>1</TotalTime>
  <ScaleCrop>false</ScaleCrop>
  <LinksUpToDate>false</LinksUpToDate>
  <CharactersWithSpaces>416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1T03:24:00Z</dcterms:created>
  <dc:creator>Xu Zhang</dc:creator>
  <cp:lastModifiedBy>lichunjiao</cp:lastModifiedBy>
  <dcterms:modified xsi:type="dcterms:W3CDTF">2023-01-09T12:24:2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87E5E7BD0A846C4938FA2CCFCFEC52D</vt:lpwstr>
  </property>
</Properties>
</file>